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0"/>
        <w:gridCol w:w="3790"/>
        <w:gridCol w:w="1190"/>
        <w:gridCol w:w="1840"/>
      </w:tblGrid>
      <w:tr w:rsidR="00AC24FD" w:rsidRPr="00AC24FD" w14:paraId="77B07FB9" w14:textId="77777777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4A67DE" w14:textId="6BA207DC" w:rsidR="00AC24FD" w:rsidRPr="00AC24FD" w:rsidRDefault="00C95B3E" w:rsidP="00AC24FD">
            <w:pPr>
              <w:rPr>
                <w:b/>
                <w:bCs/>
                <w:lang w:val="en-AE"/>
              </w:rPr>
            </w:pPr>
            <w:r>
              <w:rPr>
                <w:b/>
                <w:bCs/>
                <w:lang w:val="en-AE"/>
              </w:rPr>
              <w:t>Database/sourc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7F99F9" w14:textId="77777777" w:rsidR="00AC24FD" w:rsidRPr="00AC24FD" w:rsidRDefault="00AC24FD" w:rsidP="00AC24FD">
            <w:pPr>
              <w:rPr>
                <w:b/>
                <w:bCs/>
                <w:lang w:val="en-AE"/>
              </w:rPr>
            </w:pPr>
            <w:r w:rsidRPr="00AC24FD">
              <w:rPr>
                <w:b/>
                <w:bCs/>
                <w:lang w:val="en-AE"/>
              </w:rPr>
              <w:t>Exact search str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2B5A1" w14:textId="77777777" w:rsidR="00AC24FD" w:rsidRPr="00AC24FD" w:rsidRDefault="00AC24FD" w:rsidP="00AC24FD">
            <w:pPr>
              <w:rPr>
                <w:b/>
                <w:bCs/>
                <w:lang w:val="en-AE"/>
              </w:rPr>
            </w:pPr>
            <w:r w:rsidRPr="00AC24FD">
              <w:rPr>
                <w:b/>
                <w:bCs/>
                <w:lang w:val="en-AE"/>
              </w:rPr>
              <w:t>Date searc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3EC8F8" w14:textId="465B14E3" w:rsidR="00AC24FD" w:rsidRPr="00AC24FD" w:rsidRDefault="00C95B3E" w:rsidP="00AC24FD">
            <w:pPr>
              <w:rPr>
                <w:b/>
                <w:bCs/>
                <w:lang w:val="en-AE"/>
              </w:rPr>
            </w:pPr>
            <w:r>
              <w:rPr>
                <w:b/>
                <w:bCs/>
                <w:lang w:val="en-AE"/>
              </w:rPr>
              <w:t>Limits/filters</w:t>
            </w:r>
          </w:p>
        </w:tc>
      </w:tr>
      <w:tr w:rsidR="00AC24FD" w:rsidRPr="00AC24FD" w14:paraId="19F27279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20CDCC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PubMed/MEDLIN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83F30A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(“3D oral mucosa” OR organotypic OR “tissue-engineered oral mucosa” OR “oral mucosa equivalent” OR “oral mucosal model”) AND (“dental implant” OR implant* OR abutment* OR “implant abutment”) AND (“soft tissue” OR “soft tissue interface” OR “peri-implant mucosa” OR “mucosal seal”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0F77A4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6D7A1E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English; 2010–2026</w:t>
            </w:r>
          </w:p>
        </w:tc>
      </w:tr>
      <w:tr w:rsidR="00AC24FD" w:rsidRPr="00AC24FD" w14:paraId="205A906F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1E3E74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Scopu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4E9CB3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TITLE-ABS-KEY ( “3D oral mucosa” OR organotypic OR “tissue-engineered oral mucosa” OR “oral mucosa equivalent” OR “oral mucosal model” ) AND TITLE-ABS-KEY ( “dental implant” OR implant* OR abutment* OR “implant abutment” ) AND TITLE-ABS-KEY ( “soft tissue” OR “soft tissue interface” OR “peri-implant mucosa” OR “mucosal seal” 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DE7C33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4F6175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English; 2010–2026</w:t>
            </w:r>
          </w:p>
        </w:tc>
      </w:tr>
      <w:tr w:rsidR="00AC24FD" w:rsidRPr="00AC24FD" w14:paraId="3C981718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63BE60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Embas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8B50BB" w14:textId="43AB1338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('3d oral mucosa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</w:t>
            </w:r>
            <w:proofErr w:type="spellStart"/>
            <w:r w:rsidRPr="00AC24FD">
              <w:rPr>
                <w:lang w:val="en-AE"/>
              </w:rPr>
              <w:t>organotypic:ti</w:t>
            </w:r>
            <w:proofErr w:type="spellEnd"/>
            <w:r w:rsidRPr="00AC24FD">
              <w:rPr>
                <w:lang w:val="en-AE"/>
              </w:rPr>
              <w:t>,</w:t>
            </w:r>
            <w:r>
              <w:rPr>
                <w:lang w:val="en-AE"/>
              </w:rPr>
              <w:t xml:space="preserve"> </w:t>
            </w:r>
            <w:r w:rsidRPr="00AC24FD">
              <w:rPr>
                <w:lang w:val="en-AE"/>
              </w:rPr>
              <w:t>ab OR 'tissue engineered oral mucosa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'oral mucosa equivalent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'oral mucosal model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>) AND ('dental implant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</w:t>
            </w:r>
            <w:r w:rsidRPr="00AC24FD">
              <w:rPr>
                <w:lang w:val="en-AE"/>
              </w:rPr>
              <w:lastRenderedPageBreak/>
              <w:t>implant*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abutment*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'implant abutment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>) AND ('soft tissue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'soft tissue interface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'peri-implant mucosa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 xml:space="preserve"> OR 'mucosal seal':</w:t>
            </w:r>
            <w:proofErr w:type="spellStart"/>
            <w:r w:rsidRPr="00AC24FD">
              <w:rPr>
                <w:lang w:val="en-AE"/>
              </w:rPr>
              <w:t>ti,ab</w:t>
            </w:r>
            <w:proofErr w:type="spellEnd"/>
            <w:r w:rsidRPr="00AC24FD">
              <w:rPr>
                <w:lang w:val="en-AE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A4BFF8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lastRenderedPageBreak/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65631D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English; 2010–2026</w:t>
            </w:r>
          </w:p>
        </w:tc>
      </w:tr>
      <w:tr w:rsidR="00AC24FD" w:rsidRPr="00AC24FD" w14:paraId="3264FDB6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BAB91B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Google Schola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5BFBED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"3D oral mucosa" implant abutment soft tissu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DC9900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E67009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First relevant pages screened</w:t>
            </w:r>
          </w:p>
        </w:tc>
      </w:tr>
      <w:tr w:rsidR="00AC24FD" w:rsidRPr="00AC24FD" w14:paraId="7A618DB6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65ECEE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Goog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3F610B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"3D oral mucosa" implant abutment soft tissu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7AC321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CA48E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Grey literature / supplementary search</w:t>
            </w:r>
          </w:p>
        </w:tc>
      </w:tr>
      <w:tr w:rsidR="00AC24FD" w:rsidRPr="00AC24FD" w14:paraId="046C7281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866CD1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Author publication histori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093E68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Relevant authors in this fiel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ABE343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3A661E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Manual screening</w:t>
            </w:r>
          </w:p>
        </w:tc>
      </w:tr>
      <w:tr w:rsidR="00AC24FD" w:rsidRPr="00AC24FD" w14:paraId="4956E64A" w14:textId="77777777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717E07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Reference lis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FCB11A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Reference lists of included studies and re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231521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31 Mar 20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EE4EEE" w14:textId="77777777" w:rsidR="00AC24FD" w:rsidRPr="00AC24FD" w:rsidRDefault="00AC24FD" w:rsidP="00AC24FD">
            <w:pPr>
              <w:rPr>
                <w:lang w:val="en-AE"/>
              </w:rPr>
            </w:pPr>
            <w:r w:rsidRPr="00AC24FD">
              <w:rPr>
                <w:lang w:val="en-AE"/>
              </w:rPr>
              <w:t>Hand-search</w:t>
            </w:r>
          </w:p>
        </w:tc>
      </w:tr>
    </w:tbl>
    <w:p w14:paraId="4E3E2F1F" w14:textId="77777777" w:rsidR="00150C56" w:rsidRPr="00150C56" w:rsidRDefault="00150C56" w:rsidP="00150C56">
      <w:pPr>
        <w:rPr>
          <w:lang w:val="en-AE"/>
        </w:rPr>
      </w:pPr>
      <w:r w:rsidRPr="00150C56">
        <w:rPr>
          <w:b/>
          <w:bCs/>
          <w:lang w:val="en-AE"/>
        </w:rPr>
        <w:t>Supplementary Table S1.</w:t>
      </w:r>
      <w:r w:rsidRPr="00150C56">
        <w:rPr>
          <w:lang w:val="en-AE"/>
        </w:rPr>
        <w:t> Detailed search strategy, including the keywords and Boolean operators used across the electronic databases to identify all potentially eligible studies.</w:t>
      </w:r>
    </w:p>
    <w:p w14:paraId="408FEC97" w14:textId="77777777" w:rsidR="0090290C" w:rsidRPr="00150C56" w:rsidRDefault="0090290C">
      <w:pPr>
        <w:rPr>
          <w:lang w:val="en-AE"/>
        </w:rPr>
      </w:pPr>
    </w:p>
    <w:sectPr w:rsidR="0090290C" w:rsidRPr="00150C56">
      <w:footerReference w:type="even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B498A" w14:textId="77777777" w:rsidR="00C207A5" w:rsidRDefault="00C207A5" w:rsidP="006B6A96">
      <w:pPr>
        <w:spacing w:after="0" w:line="240" w:lineRule="auto"/>
      </w:pPr>
      <w:r>
        <w:separator/>
      </w:r>
    </w:p>
  </w:endnote>
  <w:endnote w:type="continuationSeparator" w:id="0">
    <w:p w14:paraId="2060D660" w14:textId="77777777" w:rsidR="00C207A5" w:rsidRDefault="00C207A5" w:rsidP="006B6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B1389" w14:textId="7B1FE94B" w:rsidR="006B6A96" w:rsidRDefault="006B6A9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245E573" wp14:editId="779807A4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58315" cy="357505"/>
              <wp:effectExtent l="0" t="0" r="0" b="0"/>
              <wp:wrapNone/>
              <wp:docPr id="1591531414" name="Text Box 2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31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7071D9" w14:textId="05CC6A8D" w:rsidR="006B6A96" w:rsidRPr="006B6A96" w:rsidRDefault="006B6A96" w:rsidP="006B6A9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6B6A96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45E57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ubai Health  - Internal Use " style="position:absolute;margin-left:87.25pt;margin-top:0;width:138.45pt;height:28.1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" filled="f" stroked="f">
              <v:textbox style="mso-fit-shape-to-text:t" inset="0,0,20pt,15pt">
                <w:txbxContent>
                  <w:p w14:paraId="457071D9" w14:textId="05CC6A8D" w:rsidR="006B6A96" w:rsidRPr="006B6A96" w:rsidRDefault="006B6A96" w:rsidP="006B6A9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6B6A96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0EF4E" w14:textId="0C25CE6A" w:rsidR="006B6A96" w:rsidRDefault="006B6A9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16C6A1D" wp14:editId="049F001D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58315" cy="357505"/>
              <wp:effectExtent l="0" t="0" r="0" b="0"/>
              <wp:wrapNone/>
              <wp:docPr id="402681804" name="Text Box 1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31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E86274" w14:textId="0115D336" w:rsidR="006B6A96" w:rsidRPr="006B6A96" w:rsidRDefault="006B6A96" w:rsidP="006B6A96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6B6A96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6C6A1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Dubai Health  - Internal Use " style="position:absolute;margin-left:87.25pt;margin-top:0;width:138.45pt;height:28.1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" filled="f" stroked="f">
              <v:textbox style="mso-fit-shape-to-text:t" inset="0,0,20pt,15pt">
                <w:txbxContent>
                  <w:p w14:paraId="2FE86274" w14:textId="0115D336" w:rsidR="006B6A96" w:rsidRPr="006B6A96" w:rsidRDefault="006B6A96" w:rsidP="006B6A96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6B6A96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8493C" w14:textId="77777777" w:rsidR="00C207A5" w:rsidRDefault="00C207A5" w:rsidP="006B6A96">
      <w:pPr>
        <w:spacing w:after="0" w:line="240" w:lineRule="auto"/>
      </w:pPr>
      <w:r>
        <w:separator/>
      </w:r>
    </w:p>
  </w:footnote>
  <w:footnote w:type="continuationSeparator" w:id="0">
    <w:p w14:paraId="48792FBB" w14:textId="77777777" w:rsidR="00C207A5" w:rsidRDefault="00C207A5" w:rsidP="006B6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1119DF"/>
    <w:multiLevelType w:val="multilevel"/>
    <w:tmpl w:val="4A9E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38610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FD"/>
    <w:rsid w:val="000A364D"/>
    <w:rsid w:val="00122EFD"/>
    <w:rsid w:val="00150C56"/>
    <w:rsid w:val="00210292"/>
    <w:rsid w:val="006B6A96"/>
    <w:rsid w:val="00823AEF"/>
    <w:rsid w:val="0090290C"/>
    <w:rsid w:val="009529DF"/>
    <w:rsid w:val="009C2200"/>
    <w:rsid w:val="009E0275"/>
    <w:rsid w:val="009F495C"/>
    <w:rsid w:val="00AC24FD"/>
    <w:rsid w:val="00C207A5"/>
    <w:rsid w:val="00C55E33"/>
    <w:rsid w:val="00C762DB"/>
    <w:rsid w:val="00C85CE2"/>
    <w:rsid w:val="00C95B3E"/>
    <w:rsid w:val="00E30EF1"/>
    <w:rsid w:val="00EC0C35"/>
    <w:rsid w:val="00F66A2D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4105"/>
  <w15:chartTrackingRefBased/>
  <w15:docId w15:val="{64E29EB2-69CD-4E5F-9222-A0E8B562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ubai" w:eastAsiaTheme="minorHAnsi" w:hAnsi="Dubai" w:cs="Duba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4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4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4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4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4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4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4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4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4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4FD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4FD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4FD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4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4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4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4F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4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4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4F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4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4F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4FD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6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A96"/>
  </w:style>
  <w:style w:type="paragraph" w:styleId="Header">
    <w:name w:val="header"/>
    <w:basedOn w:val="Normal"/>
    <w:link w:val="HeaderChar"/>
    <w:uiPriority w:val="99"/>
    <w:unhideWhenUsed/>
    <w:rsid w:val="00150C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</Words>
  <Characters>149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Jalaleddine</dc:creator>
  <cp:keywords/>
  <dc:description/>
  <cp:lastModifiedBy>Nour Jalaleddine</cp:lastModifiedBy>
  <cp:revision>3</cp:revision>
  <dcterms:created xsi:type="dcterms:W3CDTF">2026-05-15T09:54:00Z</dcterms:created>
  <dcterms:modified xsi:type="dcterms:W3CDTF">2026-06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3cb74-74eb-41d2-9598-10ec275709f2</vt:lpwstr>
  </property>
  <property fmtid="{D5CDD505-2E9C-101B-9397-08002B2CF9AE}" pid="3" name="ClassificationContentMarkingFooterShapeIds">
    <vt:lpwstr>18006fcc,5edcd796,6e92d6</vt:lpwstr>
  </property>
  <property fmtid="{D5CDD505-2E9C-101B-9397-08002B2CF9AE}" pid="4" name="ClassificationContentMarkingFooterFontProps">
    <vt:lpwstr>#0000ff,10,Aptos</vt:lpwstr>
  </property>
  <property fmtid="{D5CDD505-2E9C-101B-9397-08002B2CF9AE}" pid="5" name="ClassificationContentMarkingFooterText">
    <vt:lpwstr>Dubai Health  - Internal Use </vt:lpwstr>
  </property>
  <property fmtid="{D5CDD505-2E9C-101B-9397-08002B2CF9AE}" pid="6" name="MSIP_Label_bd427607-ff6b-482e-86cf-85fc569e58cd_Enabled">
    <vt:lpwstr>true</vt:lpwstr>
  </property>
  <property fmtid="{D5CDD505-2E9C-101B-9397-08002B2CF9AE}" pid="7" name="MSIP_Label_bd427607-ff6b-482e-86cf-85fc569e58cd_SetDate">
    <vt:lpwstr>2026-05-15T10:20:41Z</vt:lpwstr>
  </property>
  <property fmtid="{D5CDD505-2E9C-101B-9397-08002B2CF9AE}" pid="8" name="MSIP_Label_bd427607-ff6b-482e-86cf-85fc569e58cd_Method">
    <vt:lpwstr>Standard</vt:lpwstr>
  </property>
  <property fmtid="{D5CDD505-2E9C-101B-9397-08002B2CF9AE}" pid="9" name="MSIP_Label_bd427607-ff6b-482e-86cf-85fc569e58cd_Name">
    <vt:lpwstr>Dubai Health-Confidential</vt:lpwstr>
  </property>
  <property fmtid="{D5CDD505-2E9C-101B-9397-08002B2CF9AE}" pid="10" name="MSIP_Label_bd427607-ff6b-482e-86cf-85fc569e58cd_SiteId">
    <vt:lpwstr>2498e482-d486-4e8f-a0d8-bd97124de46e</vt:lpwstr>
  </property>
  <property fmtid="{D5CDD505-2E9C-101B-9397-08002B2CF9AE}" pid="11" name="MSIP_Label_bd427607-ff6b-482e-86cf-85fc569e58cd_ActionId">
    <vt:lpwstr>c5cf2aa1-ae78-4047-a4c7-c6ec61ecba02</vt:lpwstr>
  </property>
  <property fmtid="{D5CDD505-2E9C-101B-9397-08002B2CF9AE}" pid="12" name="MSIP_Label_bd427607-ff6b-482e-86cf-85fc569e58cd_ContentBits">
    <vt:lpwstr>2</vt:lpwstr>
  </property>
  <property fmtid="{D5CDD505-2E9C-101B-9397-08002B2CF9AE}" pid="13" name="MSIP_Label_bd427607-ff6b-482e-86cf-85fc569e58cd_Tag">
    <vt:lpwstr>10, 3, 0, 1</vt:lpwstr>
  </property>
</Properties>
</file>